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23"/>
        <w:gridCol w:w="6941"/>
      </w:tblGrid>
      <w:tr w:rsidR="00752848" w:rsidRPr="00331C81" w14:paraId="2C03A945" w14:textId="77777777" w:rsidTr="006B1193">
        <w:trPr>
          <w:trHeight w:val="503"/>
        </w:trPr>
        <w:tc>
          <w:tcPr>
            <w:tcW w:w="13750" w:type="dxa"/>
            <w:gridSpan w:val="3"/>
            <w:tcBorders>
              <w:bottom w:val="single" w:sz="4" w:space="0" w:color="auto"/>
            </w:tcBorders>
          </w:tcPr>
          <w:p w14:paraId="5DA55D93" w14:textId="0159BA2C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b/>
                <w:bCs/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Supplement</w:t>
            </w:r>
            <w:r w:rsidR="00331C81" w:rsidRPr="00331C81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>al Digital Content</w:t>
            </w:r>
            <w:r w:rsidRPr="00331C81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 1</w:t>
            </w:r>
            <w:r w:rsidR="00A033E9" w:rsidRPr="00331C81">
              <w:rPr>
                <w:b/>
                <w:bCs/>
                <w:color w:val="000000"/>
                <w:bdr w:val="none" w:sz="0" w:space="0" w:color="auto" w:frame="1"/>
                <w:lang w:val="en-US"/>
              </w:rPr>
              <w:t xml:space="preserve">. </w:t>
            </w:r>
            <w:r w:rsidR="000F7E38" w:rsidRPr="00331C81">
              <w:rPr>
                <w:color w:val="000000"/>
                <w:bdr w:val="none" w:sz="0" w:space="0" w:color="auto" w:frame="1"/>
                <w:lang w:val="en-US"/>
              </w:rPr>
              <w:t>Definitions of infectious diseases episodes</w:t>
            </w:r>
            <w:r w:rsidR="00A033E9" w:rsidRPr="00331C81">
              <w:rPr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="000F7E38" w:rsidRPr="00331C81">
              <w:rPr>
                <w:color w:val="000000"/>
                <w:bdr w:val="none" w:sz="0" w:space="0" w:color="auto" w:frame="1"/>
                <w:lang w:val="en-US"/>
              </w:rPr>
              <w:t>used in the statistical analysis.</w:t>
            </w:r>
          </w:p>
        </w:tc>
      </w:tr>
      <w:tr w:rsidR="00752848" w:rsidRPr="00331C81" w14:paraId="0CA9464C" w14:textId="77777777" w:rsidTr="00EE34FC">
        <w:trPr>
          <w:trHeight w:val="104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817FE1" w14:textId="4AB07D0F" w:rsidR="00BC0850" w:rsidRPr="00331C81" w:rsidRDefault="00752848" w:rsidP="00537C8F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Infection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3A139CFA" w14:textId="695E0D68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Diagnosis made</w:t>
            </w:r>
          </w:p>
          <w:p w14:paraId="42D947AE" w14:textId="77777777" w:rsidR="00F04559" w:rsidRPr="00331C81" w:rsidRDefault="00A033E9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a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 xml:space="preserve">t </w:t>
            </w:r>
            <w:r w:rsidRPr="00331C81">
              <w:rPr>
                <w:color w:val="000000"/>
                <w:bdr w:val="none" w:sz="0" w:space="0" w:color="auto" w:frame="1"/>
                <w:lang w:val="en-US"/>
              </w:rPr>
              <w:t>H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>ome (H)</w:t>
            </w:r>
          </w:p>
          <w:p w14:paraId="69664D84" w14:textId="3F588B00" w:rsidR="00752848" w:rsidRPr="00331C81" w:rsidRDefault="00A033E9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a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>t Health Care (HC)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14B8B29F" w14:textId="15DEB873" w:rsidR="00752848" w:rsidRPr="00331C81" w:rsidRDefault="00BC0850" w:rsidP="00537C8F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R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>eported symptoms</w:t>
            </w:r>
            <w:r w:rsidR="000F7E38" w:rsidRPr="00331C81">
              <w:rPr>
                <w:color w:val="000000"/>
                <w:bdr w:val="none" w:sz="0" w:space="0" w:color="auto" w:frame="1"/>
                <w:lang w:val="en-US"/>
              </w:rPr>
              <w:t xml:space="preserve"> or diagnoses</w:t>
            </w:r>
          </w:p>
        </w:tc>
      </w:tr>
      <w:tr w:rsidR="00752848" w:rsidRPr="00331C81" w14:paraId="4DF17330" w14:textId="77777777" w:rsidTr="00EE34FC">
        <w:trPr>
          <w:trHeight w:val="51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FA7E7E" w14:textId="77777777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Respiratory Tract Infection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28D37A0C" w14:textId="022AA11E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H + HC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53FDE2C5" w14:textId="34EE70BF" w:rsidR="00752848" w:rsidRPr="00331C81" w:rsidRDefault="00752848" w:rsidP="00BC085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Upper + Lower Respiratory Tract Infections</w:t>
            </w:r>
          </w:p>
        </w:tc>
      </w:tr>
      <w:tr w:rsidR="00752848" w:rsidRPr="00331C81" w14:paraId="652B70FA" w14:textId="77777777" w:rsidTr="00EE34FC">
        <w:trPr>
          <w:trHeight w:val="50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2DCC730" w14:textId="77777777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Upper Respiratory Tract Infection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2AD2529B" w14:textId="414ED17D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H + HC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61B7D9CD" w14:textId="308BB64F" w:rsidR="00752848" w:rsidRPr="00331C81" w:rsidRDefault="006230E4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lang w:val="en-US"/>
              </w:rPr>
              <w:t>C</w:t>
            </w:r>
            <w:r w:rsidR="00752848" w:rsidRPr="00331C81">
              <w:rPr>
                <w:lang w:val="en-US"/>
              </w:rPr>
              <w:t xml:space="preserve">ommon cold, cough, laryngitis, influenza, otitis media, tonsillitis, </w:t>
            </w:r>
            <w:r w:rsidR="000F7E38" w:rsidRPr="00331C81">
              <w:rPr>
                <w:lang w:val="en-US"/>
              </w:rPr>
              <w:t xml:space="preserve">or </w:t>
            </w:r>
            <w:r w:rsidR="00752848" w:rsidRPr="00331C81">
              <w:rPr>
                <w:lang w:val="en-US"/>
              </w:rPr>
              <w:t>pharyngitis</w:t>
            </w:r>
          </w:p>
        </w:tc>
      </w:tr>
      <w:tr w:rsidR="00752848" w:rsidRPr="00331C81" w14:paraId="18615D9D" w14:textId="77777777" w:rsidTr="006B1193">
        <w:trPr>
          <w:trHeight w:val="51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E9A090D" w14:textId="77777777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Lower Respiratory Tract Infection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065A1696" w14:textId="69E28B1A" w:rsidR="00752848" w:rsidRPr="00331C81" w:rsidRDefault="00752848" w:rsidP="00537C8F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HC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49212A52" w14:textId="7D30B406" w:rsidR="00752848" w:rsidRPr="00331C81" w:rsidRDefault="004B439F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lang w:val="en-US"/>
              </w:rPr>
              <w:t>P</w:t>
            </w:r>
            <w:r w:rsidR="00752848" w:rsidRPr="00331C81">
              <w:rPr>
                <w:lang w:val="en-US"/>
              </w:rPr>
              <w:t xml:space="preserve">neumonia, </w:t>
            </w:r>
            <w:r w:rsidR="000F7E38" w:rsidRPr="00331C81">
              <w:rPr>
                <w:lang w:val="en-US"/>
              </w:rPr>
              <w:t>viral wheeze</w:t>
            </w:r>
            <w:r w:rsidR="00752848" w:rsidRPr="00331C81">
              <w:rPr>
                <w:lang w:val="en-US"/>
              </w:rPr>
              <w:t xml:space="preserve">, </w:t>
            </w:r>
            <w:r w:rsidR="000F7E38" w:rsidRPr="00331C81">
              <w:rPr>
                <w:lang w:val="en-US"/>
              </w:rPr>
              <w:t xml:space="preserve">or </w:t>
            </w:r>
            <w:r w:rsidR="00752848" w:rsidRPr="00331C81">
              <w:rPr>
                <w:lang w:val="en-US"/>
              </w:rPr>
              <w:t>bronchiolitis</w:t>
            </w:r>
          </w:p>
        </w:tc>
      </w:tr>
      <w:tr w:rsidR="00752848" w:rsidRPr="00331C81" w14:paraId="0F2209A9" w14:textId="77777777" w:rsidTr="006B1193">
        <w:trPr>
          <w:trHeight w:val="10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A5110FF" w14:textId="59FF9F9B" w:rsidR="00752848" w:rsidRPr="00331C81" w:rsidRDefault="006E545B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lang w:val="en-US"/>
              </w:rPr>
              <w:t>Gastrointestinal Infection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 xml:space="preserve"> 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4305F2FC" w14:textId="0E949919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H + HC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56477A0C" w14:textId="660D1787" w:rsidR="00752848" w:rsidRPr="00331C81" w:rsidRDefault="006230E4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lang w:val="en-US"/>
              </w:rPr>
              <w:t>D</w:t>
            </w:r>
            <w:r w:rsidR="00752848" w:rsidRPr="00331C81">
              <w:rPr>
                <w:lang w:val="en-US"/>
              </w:rPr>
              <w:t>iarrhea</w:t>
            </w:r>
            <w:r w:rsidRPr="00331C81">
              <w:rPr>
                <w:lang w:val="en-US"/>
              </w:rPr>
              <w:t xml:space="preserve"> and</w:t>
            </w:r>
            <w:r w:rsidR="00752848" w:rsidRPr="00331C81">
              <w:rPr>
                <w:lang w:val="en-US"/>
              </w:rPr>
              <w:t xml:space="preserve"> vomiting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 xml:space="preserve"> together </w:t>
            </w:r>
            <w:r w:rsidR="000F7E38" w:rsidRPr="00331C81">
              <w:rPr>
                <w:color w:val="000000"/>
                <w:bdr w:val="none" w:sz="0" w:space="0" w:color="auto" w:frame="1"/>
                <w:lang w:val="en-US"/>
              </w:rPr>
              <w:t xml:space="preserve">or 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>separately</w:t>
            </w:r>
            <w:r w:rsidRPr="00331C81">
              <w:rPr>
                <w:color w:val="000000"/>
                <w:bdr w:val="none" w:sz="0" w:space="0" w:color="auto" w:frame="1"/>
                <w:lang w:val="en-US"/>
              </w:rPr>
              <w:t xml:space="preserve">. Fever </w:t>
            </w:r>
            <w:r w:rsidR="000F7E38" w:rsidRPr="00331C81">
              <w:rPr>
                <w:color w:val="000000"/>
                <w:bdr w:val="none" w:sz="0" w:space="0" w:color="auto" w:frame="1"/>
                <w:lang w:val="en-US"/>
              </w:rPr>
              <w:t xml:space="preserve">included 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 xml:space="preserve">when reported together with </w:t>
            </w:r>
            <w:r w:rsidR="004B439F" w:rsidRPr="00331C81">
              <w:rPr>
                <w:color w:val="000000"/>
                <w:bdr w:val="none" w:sz="0" w:space="0" w:color="auto" w:frame="1"/>
                <w:lang w:val="en-US"/>
              </w:rPr>
              <w:t xml:space="preserve">only </w:t>
            </w:r>
            <w:r w:rsidRPr="00331C81">
              <w:rPr>
                <w:color w:val="000000"/>
                <w:bdr w:val="none" w:sz="0" w:space="0" w:color="auto" w:frame="1"/>
                <w:lang w:val="en-US"/>
              </w:rPr>
              <w:t>gastrointestinal</w:t>
            </w:r>
            <w:r w:rsidR="00752848" w:rsidRPr="00331C81">
              <w:rPr>
                <w:color w:val="000000"/>
                <w:bdr w:val="none" w:sz="0" w:space="0" w:color="auto" w:frame="1"/>
                <w:lang w:val="en-US"/>
              </w:rPr>
              <w:t xml:space="preserve"> symptoms. </w:t>
            </w:r>
          </w:p>
        </w:tc>
      </w:tr>
      <w:tr w:rsidR="00752848" w:rsidRPr="00331C81" w14:paraId="16307A50" w14:textId="77777777" w:rsidTr="006B1193">
        <w:trPr>
          <w:trHeight w:val="50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7D95011" w14:textId="77777777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Urinary Tract Infection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56E17471" w14:textId="32496C5C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HC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223CEBD8" w14:textId="26E84E24" w:rsidR="00752848" w:rsidRPr="00331C81" w:rsidRDefault="004B439F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lang w:val="en-US"/>
              </w:rPr>
              <w:t>P</w:t>
            </w:r>
            <w:r w:rsidR="00752848" w:rsidRPr="00331C81">
              <w:rPr>
                <w:lang w:val="en-US"/>
              </w:rPr>
              <w:t xml:space="preserve">yelonephritis </w:t>
            </w:r>
            <w:r w:rsidR="000F7E38" w:rsidRPr="00331C81">
              <w:rPr>
                <w:lang w:val="en-US"/>
              </w:rPr>
              <w:t>or</w:t>
            </w:r>
            <w:r w:rsidR="00752848" w:rsidRPr="00331C81">
              <w:rPr>
                <w:lang w:val="en-US"/>
              </w:rPr>
              <w:t xml:space="preserve"> urinary tract infection</w:t>
            </w:r>
          </w:p>
        </w:tc>
      </w:tr>
      <w:tr w:rsidR="00752848" w:rsidRPr="00331C81" w14:paraId="3F1B0B65" w14:textId="77777777" w:rsidTr="006B1193">
        <w:trPr>
          <w:trHeight w:val="102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CD1156B" w14:textId="77777777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Other Infection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5C2F9937" w14:textId="45CED991" w:rsidR="00752848" w:rsidRPr="00331C81" w:rsidRDefault="00752848" w:rsidP="00BC0850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/>
                <w:bdr w:val="none" w:sz="0" w:space="0" w:color="auto" w:frame="1"/>
                <w:lang w:val="en-US"/>
              </w:rPr>
            </w:pPr>
            <w:r w:rsidRPr="00331C81">
              <w:rPr>
                <w:color w:val="000000"/>
                <w:bdr w:val="none" w:sz="0" w:space="0" w:color="auto" w:frame="1"/>
                <w:lang w:val="en-US"/>
              </w:rPr>
              <w:t>H + HC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2915A9AD" w14:textId="763C1ECD" w:rsidR="00752848" w:rsidRPr="00331C81" w:rsidRDefault="004B439F" w:rsidP="00BC085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331C81">
              <w:rPr>
                <w:lang w:val="en-US"/>
              </w:rPr>
              <w:t>I</w:t>
            </w:r>
            <w:r w:rsidR="00A033E9" w:rsidRPr="00331C81">
              <w:rPr>
                <w:lang w:val="en-US"/>
              </w:rPr>
              <w:t xml:space="preserve">solated fever, </w:t>
            </w:r>
            <w:r w:rsidRPr="00331C81">
              <w:rPr>
                <w:lang w:val="en-US"/>
              </w:rPr>
              <w:t xml:space="preserve">fever and skin lesions, </w:t>
            </w:r>
            <w:r w:rsidR="000F7E38" w:rsidRPr="00331C81">
              <w:rPr>
                <w:lang w:val="en-US"/>
              </w:rPr>
              <w:t>other viral infection</w:t>
            </w:r>
            <w:r w:rsidR="00A033E9" w:rsidRPr="00331C81">
              <w:rPr>
                <w:lang w:val="en-US"/>
              </w:rPr>
              <w:t xml:space="preserve">, </w:t>
            </w:r>
            <w:r w:rsidR="000F7E38" w:rsidRPr="00331C81">
              <w:rPr>
                <w:lang w:val="en-US"/>
              </w:rPr>
              <w:t>staphylococcal skin infection</w:t>
            </w:r>
            <w:r w:rsidR="00A033E9" w:rsidRPr="00331C81">
              <w:rPr>
                <w:lang w:val="en-US"/>
              </w:rPr>
              <w:t xml:space="preserve">, </w:t>
            </w:r>
            <w:r w:rsidRPr="00331C81">
              <w:rPr>
                <w:lang w:val="en-US"/>
              </w:rPr>
              <w:t xml:space="preserve">balanitis, </w:t>
            </w:r>
            <w:r w:rsidR="00A033E9" w:rsidRPr="00331C81">
              <w:rPr>
                <w:lang w:val="en-US"/>
              </w:rPr>
              <w:t>skin infections, osteomyelitis</w:t>
            </w:r>
            <w:r w:rsidRPr="00331C81">
              <w:rPr>
                <w:lang w:val="en-US"/>
              </w:rPr>
              <w:t xml:space="preserve">, </w:t>
            </w:r>
            <w:proofErr w:type="gramStart"/>
            <w:r w:rsidRPr="00331C81">
              <w:rPr>
                <w:lang w:val="en-US"/>
              </w:rPr>
              <w:t>cellulitis</w:t>
            </w:r>
            <w:proofErr w:type="gramEnd"/>
            <w:r w:rsidR="00565127" w:rsidRPr="00331C81">
              <w:rPr>
                <w:lang w:val="en-US"/>
              </w:rPr>
              <w:t xml:space="preserve"> </w:t>
            </w:r>
            <w:r w:rsidR="000F7E38" w:rsidRPr="00331C81">
              <w:rPr>
                <w:lang w:val="en-US"/>
              </w:rPr>
              <w:t>or</w:t>
            </w:r>
            <w:r w:rsidR="00565127" w:rsidRPr="00331C81">
              <w:rPr>
                <w:lang w:val="en-US"/>
              </w:rPr>
              <w:t xml:space="preserve"> sepsis</w:t>
            </w:r>
          </w:p>
        </w:tc>
      </w:tr>
    </w:tbl>
    <w:p w14:paraId="2F80D27B" w14:textId="77777777" w:rsidR="009C4463" w:rsidRPr="00331C81" w:rsidRDefault="009C4463">
      <w:pPr>
        <w:rPr>
          <w:lang w:val="en-US"/>
        </w:rPr>
      </w:pPr>
    </w:p>
    <w:sectPr w:rsidR="009C4463" w:rsidRPr="00331C81" w:rsidSect="005A750F">
      <w:footerReference w:type="default" r:id="rId6"/>
      <w:pgSz w:w="16838" w:h="11906" w:orient="landscape"/>
      <w:pgMar w:top="1440" w:right="1440" w:bottom="1440" w:left="1440" w:header="708" w:footer="708" w:gutter="0"/>
      <w:pgNumType w:start="3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D2794" w14:textId="77777777" w:rsidR="00A02D06" w:rsidRDefault="00A02D06" w:rsidP="005A750F">
      <w:pPr>
        <w:spacing w:after="0" w:line="240" w:lineRule="auto"/>
      </w:pPr>
      <w:r>
        <w:separator/>
      </w:r>
    </w:p>
  </w:endnote>
  <w:endnote w:type="continuationSeparator" w:id="0">
    <w:p w14:paraId="664D965E" w14:textId="77777777" w:rsidR="00A02D06" w:rsidRDefault="00A02D06" w:rsidP="005A7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D09EC" w14:textId="77777777" w:rsidR="005A750F" w:rsidRDefault="005A75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FE1EE" w14:textId="77777777" w:rsidR="00A02D06" w:rsidRDefault="00A02D06" w:rsidP="005A750F">
      <w:pPr>
        <w:spacing w:after="0" w:line="240" w:lineRule="auto"/>
      </w:pPr>
      <w:r>
        <w:separator/>
      </w:r>
    </w:p>
  </w:footnote>
  <w:footnote w:type="continuationSeparator" w:id="0">
    <w:p w14:paraId="13130D48" w14:textId="77777777" w:rsidR="00A02D06" w:rsidRDefault="00A02D06" w:rsidP="005A75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48"/>
    <w:rsid w:val="000864B9"/>
    <w:rsid w:val="000F7E38"/>
    <w:rsid w:val="00331C81"/>
    <w:rsid w:val="003F2D1F"/>
    <w:rsid w:val="00444A2F"/>
    <w:rsid w:val="004B439F"/>
    <w:rsid w:val="00537C8F"/>
    <w:rsid w:val="00565127"/>
    <w:rsid w:val="005A750F"/>
    <w:rsid w:val="006230E4"/>
    <w:rsid w:val="006B1193"/>
    <w:rsid w:val="006D7469"/>
    <w:rsid w:val="006E545B"/>
    <w:rsid w:val="00752848"/>
    <w:rsid w:val="00927FF8"/>
    <w:rsid w:val="00995E7B"/>
    <w:rsid w:val="009C4463"/>
    <w:rsid w:val="00A02D06"/>
    <w:rsid w:val="00A033E9"/>
    <w:rsid w:val="00B15207"/>
    <w:rsid w:val="00BC0850"/>
    <w:rsid w:val="00EE34FC"/>
    <w:rsid w:val="00F0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E3E2"/>
  <w15:chartTrackingRefBased/>
  <w15:docId w15:val="{149B579E-F842-4C02-8D77-32A880BCB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2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  <w14:ligatures w14:val="none"/>
    </w:rPr>
  </w:style>
  <w:style w:type="table" w:styleId="TableGrid">
    <w:name w:val="Table Grid"/>
    <w:basedOn w:val="TableNormal"/>
    <w:uiPriority w:val="39"/>
    <w:rsid w:val="00752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E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E3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50F"/>
  </w:style>
  <w:style w:type="paragraph" w:styleId="Footer">
    <w:name w:val="footer"/>
    <w:basedOn w:val="Normal"/>
    <w:link w:val="FooterChar"/>
    <w:uiPriority w:val="99"/>
    <w:unhideWhenUsed/>
    <w:rsid w:val="005A7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önen, Sanni M</dc:creator>
  <cp:keywords/>
  <dc:description/>
  <cp:lastModifiedBy>Amy Sue Newman</cp:lastModifiedBy>
  <cp:revision>2</cp:revision>
  <dcterms:created xsi:type="dcterms:W3CDTF">2023-08-29T16:10:00Z</dcterms:created>
  <dcterms:modified xsi:type="dcterms:W3CDTF">2023-08-29T16:10:00Z</dcterms:modified>
</cp:coreProperties>
</file>